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3FBB17" w14:textId="5CB4E1F7" w:rsidR="0021157A" w:rsidRPr="004D5C39" w:rsidRDefault="0021157A">
      <w:pPr>
        <w:rPr>
          <w:rFonts w:ascii="Arial" w:hAnsi="Arial" w:cs="Arial"/>
          <w:b/>
        </w:rPr>
      </w:pPr>
      <w:r w:rsidRPr="004D5C39">
        <w:rPr>
          <w:rFonts w:ascii="Arial" w:hAnsi="Arial" w:cs="Arial"/>
          <w:b/>
        </w:rPr>
        <w:t>Supplementary data (X. Chu et al)</w:t>
      </w:r>
    </w:p>
    <w:p w14:paraId="6E0489D7" w14:textId="06FA2A91" w:rsidR="0021157A" w:rsidRPr="004D5C39" w:rsidRDefault="0021157A">
      <w:pPr>
        <w:rPr>
          <w:rFonts w:ascii="Arial" w:hAnsi="Arial" w:cs="Arial"/>
          <w:b/>
        </w:rPr>
      </w:pPr>
      <w:r w:rsidRPr="004D5C39">
        <w:rPr>
          <w:rFonts w:ascii="Arial" w:hAnsi="Arial" w:cs="Arial"/>
          <w:b/>
        </w:rPr>
        <w:t>Animal Study</w:t>
      </w:r>
    </w:p>
    <w:p w14:paraId="7E0FB6BC" w14:textId="6D487C07" w:rsidR="0021157A" w:rsidRDefault="0021157A">
      <w:pPr>
        <w:rPr>
          <w:rFonts w:ascii="Arial" w:hAnsi="Arial" w:cs="Arial"/>
        </w:rPr>
      </w:pPr>
      <w:r>
        <w:rPr>
          <w:rFonts w:ascii="Arial" w:hAnsi="Arial" w:cs="Arial"/>
        </w:rPr>
        <w:t>The</w:t>
      </w:r>
      <w:r w:rsidRPr="00CC0CB7">
        <w:rPr>
          <w:rFonts w:ascii="Arial" w:hAnsi="Arial" w:cs="Arial"/>
        </w:rPr>
        <w:t xml:space="preserve"> animal experiments </w:t>
      </w:r>
      <w:r>
        <w:rPr>
          <w:rFonts w:ascii="Arial" w:hAnsi="Arial" w:cs="Arial"/>
        </w:rPr>
        <w:t>described in the study</w:t>
      </w:r>
      <w:r w:rsidRPr="00CC0CB7">
        <w:rPr>
          <w:rFonts w:ascii="Arial" w:hAnsi="Arial" w:cs="Arial"/>
        </w:rPr>
        <w:t xml:space="preserve"> were approved by the Institutional Animal Care and Use Committee</w:t>
      </w:r>
      <w:r>
        <w:rPr>
          <w:rFonts w:ascii="Arial" w:hAnsi="Arial" w:cs="Arial"/>
        </w:rPr>
        <w:t xml:space="preserve"> (IACUC) at Augusta University and </w:t>
      </w:r>
      <w:r w:rsidRPr="00CC0CB7">
        <w:rPr>
          <w:rFonts w:ascii="Arial" w:hAnsi="Arial" w:cs="Arial"/>
        </w:rPr>
        <w:t xml:space="preserve">were performed in accordance with the relevant guidelines and regulations. </w:t>
      </w:r>
      <w:r w:rsidR="00E12697">
        <w:rPr>
          <w:rFonts w:ascii="Arial" w:hAnsi="Arial" w:cs="Arial"/>
        </w:rPr>
        <w:t>M</w:t>
      </w:r>
      <w:r w:rsidRPr="00CC0CB7">
        <w:rPr>
          <w:rFonts w:ascii="Arial" w:hAnsi="Arial" w:cs="Arial"/>
        </w:rPr>
        <w:t xml:space="preserve">ale Sprague Dawley rats </w:t>
      </w:r>
      <w:r>
        <w:rPr>
          <w:rFonts w:ascii="Arial" w:hAnsi="Arial" w:cs="Arial"/>
        </w:rPr>
        <w:t xml:space="preserve">(10-12 weeks old) </w:t>
      </w:r>
      <w:r w:rsidRPr="00CC0CB7">
        <w:rPr>
          <w:rFonts w:ascii="Arial" w:hAnsi="Arial" w:cs="Arial"/>
        </w:rPr>
        <w:t>were obtained from Charles River Lab</w:t>
      </w:r>
      <w:r>
        <w:rPr>
          <w:rFonts w:ascii="Arial" w:hAnsi="Arial" w:cs="Arial"/>
        </w:rPr>
        <w:t xml:space="preserve">oratory (Wilmington, MA, USA). </w:t>
      </w:r>
      <w:r w:rsidR="00F00A17" w:rsidRPr="00F00A17">
        <w:rPr>
          <w:rFonts w:ascii="Arial" w:hAnsi="Arial" w:cs="Arial"/>
          <w:color w:val="FF0000"/>
        </w:rPr>
        <w:t>These animal</w:t>
      </w:r>
      <w:r w:rsidR="00E12697">
        <w:rPr>
          <w:rFonts w:ascii="Arial" w:hAnsi="Arial" w:cs="Arial"/>
          <w:color w:val="FF0000"/>
        </w:rPr>
        <w:t>s were used as sham controls or</w:t>
      </w:r>
      <w:r w:rsidR="00F00A17" w:rsidRPr="00F00A17">
        <w:rPr>
          <w:rFonts w:ascii="Arial" w:hAnsi="Arial" w:cs="Arial"/>
          <w:color w:val="FF0000"/>
        </w:rPr>
        <w:t xml:space="preserve"> for HI </w:t>
      </w:r>
      <w:r w:rsidR="005021FF">
        <w:rPr>
          <w:rFonts w:ascii="Arial" w:hAnsi="Arial" w:cs="Arial"/>
          <w:color w:val="FF0000"/>
        </w:rPr>
        <w:t xml:space="preserve">procedure </w:t>
      </w:r>
      <w:r w:rsidR="00F00A17" w:rsidRPr="00F00A17">
        <w:rPr>
          <w:rFonts w:ascii="Arial" w:hAnsi="Arial" w:cs="Arial"/>
          <w:color w:val="FF0000"/>
        </w:rPr>
        <w:t>with</w:t>
      </w:r>
      <w:r w:rsidR="00E12697">
        <w:rPr>
          <w:rFonts w:ascii="Arial" w:hAnsi="Arial" w:cs="Arial"/>
          <w:color w:val="FF0000"/>
        </w:rPr>
        <w:t>/</w:t>
      </w:r>
      <w:r w:rsidR="00F00A17" w:rsidRPr="00F00A17">
        <w:rPr>
          <w:rFonts w:ascii="Arial" w:hAnsi="Arial" w:cs="Arial"/>
          <w:color w:val="FF0000"/>
        </w:rPr>
        <w:t xml:space="preserve">without </w:t>
      </w:r>
      <w:proofErr w:type="spellStart"/>
      <w:r w:rsidR="00F00A17" w:rsidRPr="00F00A17">
        <w:rPr>
          <w:rFonts w:ascii="Arial" w:hAnsi="Arial" w:cs="Arial"/>
          <w:color w:val="FF0000"/>
        </w:rPr>
        <w:t>senolytic</w:t>
      </w:r>
      <w:proofErr w:type="spellEnd"/>
      <w:r w:rsidR="00F00A17" w:rsidRPr="00F00A17">
        <w:rPr>
          <w:rFonts w:ascii="Arial" w:hAnsi="Arial" w:cs="Arial"/>
          <w:color w:val="FF0000"/>
        </w:rPr>
        <w:t xml:space="preserve"> treatment. </w:t>
      </w:r>
      <w:r>
        <w:rPr>
          <w:rFonts w:ascii="Arial" w:hAnsi="Arial" w:cs="Arial"/>
        </w:rPr>
        <w:t>Aged (22 month-old) Sprague Dawley rats were obtained from NIA rodent colony.</w:t>
      </w:r>
    </w:p>
    <w:p w14:paraId="0224252A" w14:textId="03AFEA1E" w:rsidR="0021157A" w:rsidRDefault="0021157A">
      <w:pPr>
        <w:rPr>
          <w:rFonts w:ascii="Arial" w:hAnsi="Arial" w:cs="Arial"/>
        </w:rPr>
      </w:pPr>
      <w:r w:rsidRPr="0021157A">
        <w:rPr>
          <w:rFonts w:ascii="Arial" w:hAnsi="Arial" w:cs="Arial"/>
        </w:rPr>
        <w:t xml:space="preserve">The animals were subjected to sham or HI procedure as described before (15).   Briefly, the animals were anesthetized with isoflurane, a midline laparotomy (2 cm) was performed to induce soft tissue trauma and femoral arteries and vein cannulated. </w:t>
      </w:r>
      <w:r w:rsidR="00E12697" w:rsidRPr="00C51CB3">
        <w:rPr>
          <w:rFonts w:ascii="Arial" w:hAnsi="Arial" w:cs="Arial"/>
          <w:color w:val="FF0000"/>
        </w:rPr>
        <w:t>Soft tissue injury was induced to mimic</w:t>
      </w:r>
      <w:r w:rsidR="00E12697">
        <w:rPr>
          <w:rFonts w:ascii="Arial" w:hAnsi="Arial" w:cs="Arial"/>
          <w:color w:val="FF0000"/>
        </w:rPr>
        <w:t xml:space="preserve"> </w:t>
      </w:r>
      <w:r w:rsidR="00F45FEA">
        <w:rPr>
          <w:rFonts w:ascii="Arial" w:hAnsi="Arial" w:cs="Arial"/>
          <w:color w:val="FF0000"/>
        </w:rPr>
        <w:t xml:space="preserve">tissue </w:t>
      </w:r>
      <w:r w:rsidR="00E12697">
        <w:rPr>
          <w:rFonts w:ascii="Arial" w:hAnsi="Arial" w:cs="Arial"/>
          <w:color w:val="FF0000"/>
        </w:rPr>
        <w:t>injur</w:t>
      </w:r>
      <w:r w:rsidR="00F45FEA">
        <w:rPr>
          <w:rFonts w:ascii="Arial" w:hAnsi="Arial" w:cs="Arial"/>
          <w:color w:val="FF0000"/>
        </w:rPr>
        <w:t>ies</w:t>
      </w:r>
      <w:r w:rsidR="00E12697">
        <w:rPr>
          <w:rFonts w:ascii="Arial" w:hAnsi="Arial" w:cs="Arial"/>
          <w:color w:val="FF0000"/>
        </w:rPr>
        <w:t xml:space="preserve"> in severe hemorrhage.</w:t>
      </w:r>
      <w:r w:rsidR="00E12697" w:rsidRPr="00C51CB3">
        <w:rPr>
          <w:rFonts w:ascii="Arial" w:hAnsi="Arial" w:cs="Arial"/>
          <w:color w:val="FF0000"/>
        </w:rPr>
        <w:t xml:space="preserve"> </w:t>
      </w:r>
      <w:r w:rsidRPr="0021157A">
        <w:rPr>
          <w:rFonts w:ascii="Arial" w:hAnsi="Arial" w:cs="Arial"/>
        </w:rPr>
        <w:t xml:space="preserve">One femoral artery was connected to a blood pressure analyzer, bleeding was performed through the other artery. The animals in the HI groups were bled 60% of the total blood volume rapidly to a mean arterial pressure (MAP) of 40 ± 5 mmHg. After 45 min of hemorrhage, the animals were maintained in the state of shock by maintaining the low MAP for another 45 min. Fluid resuscitation was carried out with Ringer lactate, twice the volume of shed blood. A combination of </w:t>
      </w:r>
      <w:proofErr w:type="spellStart"/>
      <w:r w:rsidRPr="0021157A">
        <w:rPr>
          <w:rFonts w:ascii="Arial" w:hAnsi="Arial" w:cs="Arial"/>
        </w:rPr>
        <w:t>desatinib</w:t>
      </w:r>
      <w:proofErr w:type="spellEnd"/>
      <w:r w:rsidRPr="0021157A">
        <w:rPr>
          <w:rFonts w:ascii="Arial" w:hAnsi="Arial" w:cs="Arial"/>
        </w:rPr>
        <w:t xml:space="preserve"> and quercetin (3 and 10 mg/kg respectively) were administered </w:t>
      </w:r>
      <w:proofErr w:type="spellStart"/>
      <w:r w:rsidRPr="0021157A">
        <w:rPr>
          <w:rFonts w:ascii="Arial" w:hAnsi="Arial" w:cs="Arial"/>
        </w:rPr>
        <w:t>i.v.</w:t>
      </w:r>
      <w:proofErr w:type="spellEnd"/>
      <w:r w:rsidRPr="0021157A">
        <w:rPr>
          <w:rFonts w:ascii="Arial" w:hAnsi="Arial" w:cs="Arial"/>
        </w:rPr>
        <w:t xml:space="preserve"> in 100 </w:t>
      </w:r>
      <w:r w:rsidR="00DD66C8">
        <w:rPr>
          <w:rFonts w:ascii="Symbol" w:hAnsi="Symbol" w:cs="Arial"/>
        </w:rPr>
        <w:t></w:t>
      </w:r>
      <w:r w:rsidRPr="0021157A">
        <w:rPr>
          <w:rFonts w:ascii="Arial" w:hAnsi="Arial" w:cs="Arial"/>
        </w:rPr>
        <w:t xml:space="preserve">l </w:t>
      </w:r>
      <w:r w:rsidR="00DD66C8">
        <w:rPr>
          <w:rFonts w:ascii="Arial" w:hAnsi="Arial" w:cs="Arial"/>
        </w:rPr>
        <w:t xml:space="preserve">DMSO </w:t>
      </w:r>
      <w:r w:rsidRPr="0021157A">
        <w:rPr>
          <w:rFonts w:ascii="Arial" w:hAnsi="Arial" w:cs="Arial"/>
        </w:rPr>
        <w:t xml:space="preserve">at 10 min after the start of resuscitation. Sham animals did not undergo hemorrhage or fluid resuscitation. The animals were euthanized at 2 h after the end of resuscitation and tissues saved. Historical specimens were used to test senescence in </w:t>
      </w:r>
      <w:proofErr w:type="spellStart"/>
      <w:r w:rsidRPr="0021157A">
        <w:rPr>
          <w:rFonts w:ascii="Arial" w:hAnsi="Arial" w:cs="Arial"/>
        </w:rPr>
        <w:t>NiDaR</w:t>
      </w:r>
      <w:proofErr w:type="spellEnd"/>
      <w:r w:rsidRPr="0021157A">
        <w:rPr>
          <w:rFonts w:ascii="Arial" w:hAnsi="Arial" w:cs="Arial"/>
        </w:rPr>
        <w:t xml:space="preserve"> treated rats (14).</w:t>
      </w:r>
    </w:p>
    <w:p w14:paraId="0F2ECC7D" w14:textId="77777777" w:rsidR="001E61F8" w:rsidRPr="001E61F8" w:rsidRDefault="001E61F8" w:rsidP="001E61F8">
      <w:pPr>
        <w:rPr>
          <w:rFonts w:ascii="Arial" w:hAnsi="Arial" w:cs="Arial"/>
          <w:b/>
          <w:color w:val="FF0000"/>
        </w:rPr>
      </w:pPr>
      <w:r w:rsidRPr="001E61F8">
        <w:rPr>
          <w:rFonts w:ascii="Arial" w:hAnsi="Arial" w:cs="Arial"/>
          <w:b/>
          <w:color w:val="FF0000"/>
        </w:rPr>
        <w:t>Statistics</w:t>
      </w:r>
    </w:p>
    <w:p w14:paraId="210962C7" w14:textId="6E92C785" w:rsidR="0021157A" w:rsidRPr="001E61F8" w:rsidRDefault="001E61F8" w:rsidP="001E61F8">
      <w:pPr>
        <w:rPr>
          <w:b/>
          <w:color w:val="FF0000"/>
        </w:rPr>
      </w:pPr>
      <w:r w:rsidRPr="001E61F8">
        <w:rPr>
          <w:rFonts w:ascii="Arial" w:hAnsi="Arial" w:cs="Arial"/>
          <w:color w:val="FF0000"/>
        </w:rPr>
        <w:t>Data are presented as means ± S.E.M. of at least three separate experiments (each in triplicate or duplicate). Student t test or One-way ANOVA, w</w:t>
      </w:r>
      <w:r w:rsidR="007F3D7E">
        <w:rPr>
          <w:rFonts w:ascii="Arial" w:hAnsi="Arial" w:cs="Arial"/>
          <w:color w:val="FF0000"/>
        </w:rPr>
        <w:t>as</w:t>
      </w:r>
      <w:bookmarkStart w:id="0" w:name="_GoBack"/>
      <w:bookmarkEnd w:id="0"/>
      <w:r w:rsidRPr="001E61F8">
        <w:rPr>
          <w:rFonts w:ascii="Arial" w:hAnsi="Arial" w:cs="Arial"/>
          <w:color w:val="FF0000"/>
        </w:rPr>
        <w:t xml:space="preserve"> used for statistical analysis using Prism 6 (</w:t>
      </w:r>
      <w:proofErr w:type="spellStart"/>
      <w:r w:rsidRPr="001E61F8">
        <w:rPr>
          <w:rFonts w:ascii="Arial" w:hAnsi="Arial" w:cs="Arial"/>
          <w:color w:val="FF0000"/>
        </w:rPr>
        <w:t>GraphPad</w:t>
      </w:r>
      <w:proofErr w:type="spellEnd"/>
      <w:r w:rsidRPr="001E61F8">
        <w:rPr>
          <w:rFonts w:ascii="Arial" w:hAnsi="Arial" w:cs="Arial"/>
          <w:color w:val="FF0000"/>
        </w:rPr>
        <w:t xml:space="preserve"> Software). p&lt;0.05 was considered to be statistically significant.</w:t>
      </w:r>
    </w:p>
    <w:p w14:paraId="4D5C2E6D" w14:textId="77777777" w:rsidR="00DD66C8" w:rsidRDefault="00DD66C8">
      <w:pPr>
        <w:rPr>
          <w:rFonts w:ascii="Arial" w:hAnsi="Arial" w:cs="Arial"/>
          <w:b/>
        </w:rPr>
      </w:pPr>
    </w:p>
    <w:p w14:paraId="0BC17FE6" w14:textId="0F0852C6" w:rsidR="00F91B34" w:rsidRPr="003C5181" w:rsidRDefault="00F91B34">
      <w:pPr>
        <w:rPr>
          <w:rFonts w:ascii="Arial" w:hAnsi="Arial" w:cs="Arial"/>
          <w:b/>
        </w:rPr>
      </w:pPr>
      <w:r w:rsidRPr="003C5181">
        <w:rPr>
          <w:rFonts w:ascii="Arial" w:hAnsi="Arial" w:cs="Arial"/>
          <w:b/>
        </w:rPr>
        <w:t xml:space="preserve">Table </w:t>
      </w:r>
      <w:r w:rsidR="00C60E46" w:rsidRPr="003C5181">
        <w:rPr>
          <w:rFonts w:ascii="Arial" w:hAnsi="Arial" w:cs="Arial"/>
          <w:b/>
        </w:rPr>
        <w:t>S</w:t>
      </w:r>
      <w:r w:rsidRPr="003C5181">
        <w:rPr>
          <w:rFonts w:ascii="Arial" w:hAnsi="Arial" w:cs="Arial"/>
          <w:b/>
        </w:rPr>
        <w:t>1</w:t>
      </w:r>
      <w:r w:rsidR="00A50261" w:rsidRPr="003C5181">
        <w:rPr>
          <w:rFonts w:ascii="Arial" w:hAnsi="Arial" w:cs="Arial"/>
          <w:b/>
        </w:rPr>
        <w:t>. P</w:t>
      </w:r>
      <w:r w:rsidRPr="003C5181">
        <w:rPr>
          <w:rFonts w:ascii="Arial" w:hAnsi="Arial" w:cs="Arial"/>
          <w:b/>
        </w:rPr>
        <w:t>rimer sequences used.</w:t>
      </w:r>
    </w:p>
    <w:tbl>
      <w:tblPr>
        <w:tblStyle w:val="TableGrid"/>
        <w:tblW w:w="0" w:type="auto"/>
        <w:tblLook w:val="04A0" w:firstRow="1" w:lastRow="0" w:firstColumn="1" w:lastColumn="0" w:noHBand="0" w:noVBand="1"/>
      </w:tblPr>
      <w:tblGrid>
        <w:gridCol w:w="1036"/>
        <w:gridCol w:w="4015"/>
        <w:gridCol w:w="4299"/>
      </w:tblGrid>
      <w:tr w:rsidR="00EE1BAC" w14:paraId="775E6E8E" w14:textId="77777777" w:rsidTr="00F91B34">
        <w:tc>
          <w:tcPr>
            <w:tcW w:w="1036" w:type="dxa"/>
          </w:tcPr>
          <w:p w14:paraId="58448CA4" w14:textId="29283120" w:rsidR="00EE1BAC" w:rsidRPr="001E035B" w:rsidRDefault="00EE1BAC" w:rsidP="00EE1BAC">
            <w:pPr>
              <w:rPr>
                <w:b/>
                <w:bCs/>
              </w:rPr>
            </w:pPr>
            <w:r w:rsidRPr="001E035B">
              <w:rPr>
                <w:b/>
                <w:bCs/>
              </w:rPr>
              <w:t xml:space="preserve">Gene  </w:t>
            </w:r>
          </w:p>
        </w:tc>
        <w:tc>
          <w:tcPr>
            <w:tcW w:w="4015" w:type="dxa"/>
          </w:tcPr>
          <w:p w14:paraId="58D449A4" w14:textId="15A5D9C0" w:rsidR="00EE1BAC" w:rsidRPr="001E035B" w:rsidRDefault="00EE1BAC" w:rsidP="000473D9">
            <w:pPr>
              <w:rPr>
                <w:b/>
                <w:bCs/>
              </w:rPr>
            </w:pPr>
            <w:r w:rsidRPr="001E035B">
              <w:rPr>
                <w:b/>
                <w:bCs/>
              </w:rPr>
              <w:t>Forward primer sequence (5’-3’)</w:t>
            </w:r>
          </w:p>
        </w:tc>
        <w:tc>
          <w:tcPr>
            <w:tcW w:w="4299" w:type="dxa"/>
          </w:tcPr>
          <w:p w14:paraId="6319FF27" w14:textId="169F4503" w:rsidR="00EE1BAC" w:rsidRPr="001E035B" w:rsidRDefault="00EE1BAC" w:rsidP="000473D9">
            <w:pPr>
              <w:rPr>
                <w:b/>
                <w:bCs/>
              </w:rPr>
            </w:pPr>
            <w:r w:rsidRPr="001E035B">
              <w:rPr>
                <w:b/>
                <w:bCs/>
              </w:rPr>
              <w:t>Reverse primer sequence (5’-3’)</w:t>
            </w:r>
          </w:p>
        </w:tc>
      </w:tr>
      <w:tr w:rsidR="00EE1BAC" w14:paraId="1C53ADEC" w14:textId="77777777" w:rsidTr="00F91B34">
        <w:tc>
          <w:tcPr>
            <w:tcW w:w="1036" w:type="dxa"/>
          </w:tcPr>
          <w:p w14:paraId="7CC4334B" w14:textId="33AABC49" w:rsidR="00EE1BAC" w:rsidRDefault="00EE1BAC" w:rsidP="000473D9">
            <w:r w:rsidRPr="00EE1BAC">
              <w:t>IL6</w:t>
            </w:r>
          </w:p>
        </w:tc>
        <w:tc>
          <w:tcPr>
            <w:tcW w:w="4015" w:type="dxa"/>
          </w:tcPr>
          <w:p w14:paraId="0DF0D23D" w14:textId="376894A6" w:rsidR="00EE1BAC" w:rsidRDefault="00EE1BAC" w:rsidP="000473D9">
            <w:r w:rsidRPr="00EE1BAC">
              <w:t>GAGCCCACCAGGAACGAAA</w:t>
            </w:r>
          </w:p>
        </w:tc>
        <w:tc>
          <w:tcPr>
            <w:tcW w:w="4299" w:type="dxa"/>
          </w:tcPr>
          <w:p w14:paraId="6ABE29BA" w14:textId="61F0BFB8" w:rsidR="00EE1BAC" w:rsidRDefault="00EE1BAC" w:rsidP="000473D9">
            <w:r w:rsidRPr="00EE1BAC">
              <w:t>AACTGGCTGGAAGTCTCTTGC</w:t>
            </w:r>
          </w:p>
        </w:tc>
      </w:tr>
      <w:tr w:rsidR="00EE1BAC" w14:paraId="1B0306CE" w14:textId="77777777" w:rsidTr="00F91B34">
        <w:tc>
          <w:tcPr>
            <w:tcW w:w="1036" w:type="dxa"/>
          </w:tcPr>
          <w:p w14:paraId="5143F90C" w14:textId="6CC09897" w:rsidR="00EE1BAC" w:rsidRDefault="00EE1BAC" w:rsidP="000473D9">
            <w:r w:rsidRPr="00EE1BAC">
              <w:t>IL1β</w:t>
            </w:r>
          </w:p>
        </w:tc>
        <w:tc>
          <w:tcPr>
            <w:tcW w:w="4015" w:type="dxa"/>
          </w:tcPr>
          <w:p w14:paraId="37B611AF" w14:textId="692BA672" w:rsidR="00EE1BAC" w:rsidRDefault="00EE1BAC" w:rsidP="000473D9">
            <w:r w:rsidRPr="00EE1BAC">
              <w:t>CCCTGCAGCTGGAGAGTGTGG</w:t>
            </w:r>
          </w:p>
        </w:tc>
        <w:tc>
          <w:tcPr>
            <w:tcW w:w="4299" w:type="dxa"/>
          </w:tcPr>
          <w:p w14:paraId="5ED1359F" w14:textId="1486BE58" w:rsidR="00EE1BAC" w:rsidRDefault="00EE1BAC" w:rsidP="000473D9">
            <w:r w:rsidRPr="00EE1BAC">
              <w:t>TGTGCTCTGCTTGAGAGGTGCT</w:t>
            </w:r>
          </w:p>
        </w:tc>
      </w:tr>
      <w:tr w:rsidR="00EE1BAC" w14:paraId="48E8CC9C" w14:textId="77777777" w:rsidTr="00F91B34">
        <w:tc>
          <w:tcPr>
            <w:tcW w:w="1036" w:type="dxa"/>
          </w:tcPr>
          <w:p w14:paraId="5E28D1D8" w14:textId="51455AFE" w:rsidR="00EE1BAC" w:rsidRDefault="00EE1BAC" w:rsidP="000473D9">
            <w:r w:rsidRPr="00EE1BAC">
              <w:t>IL10</w:t>
            </w:r>
          </w:p>
        </w:tc>
        <w:tc>
          <w:tcPr>
            <w:tcW w:w="4015" w:type="dxa"/>
          </w:tcPr>
          <w:p w14:paraId="5F073078" w14:textId="468D6D4F" w:rsidR="00EE1BAC" w:rsidRDefault="00EE1BAC" w:rsidP="000473D9">
            <w:r w:rsidRPr="00EE1BAC">
              <w:t>TGCGACGCTGTCATCGATTT</w:t>
            </w:r>
          </w:p>
        </w:tc>
        <w:tc>
          <w:tcPr>
            <w:tcW w:w="4299" w:type="dxa"/>
          </w:tcPr>
          <w:p w14:paraId="31DB661A" w14:textId="645D80FB" w:rsidR="00EE1BAC" w:rsidRDefault="00EE1BAC" w:rsidP="000473D9">
            <w:r w:rsidRPr="00EE1BAC">
              <w:t>GTAGATGCCGGGTGGTTCAA</w:t>
            </w:r>
          </w:p>
        </w:tc>
      </w:tr>
      <w:tr w:rsidR="00EE1BAC" w14:paraId="3AF4B3FA" w14:textId="77777777" w:rsidTr="00F91B34">
        <w:tc>
          <w:tcPr>
            <w:tcW w:w="1036" w:type="dxa"/>
          </w:tcPr>
          <w:p w14:paraId="25FE5C5B" w14:textId="7F29641A" w:rsidR="00EE1BAC" w:rsidRDefault="00EE1BAC" w:rsidP="000473D9">
            <w:r w:rsidRPr="00EE1BAC">
              <w:t>MIP-1α</w:t>
            </w:r>
          </w:p>
        </w:tc>
        <w:tc>
          <w:tcPr>
            <w:tcW w:w="4015" w:type="dxa"/>
          </w:tcPr>
          <w:p w14:paraId="2A29E72D" w14:textId="3762ED60" w:rsidR="00EE1BAC" w:rsidRDefault="00EE1BAC" w:rsidP="000473D9">
            <w:r w:rsidRPr="00EE1BAC">
              <w:t>CTGCCAAGTAGCCACATCCA</w:t>
            </w:r>
          </w:p>
        </w:tc>
        <w:tc>
          <w:tcPr>
            <w:tcW w:w="4299" w:type="dxa"/>
          </w:tcPr>
          <w:p w14:paraId="24967434" w14:textId="4B8B3868" w:rsidR="00EE1BAC" w:rsidRDefault="00EE1BAC" w:rsidP="000473D9">
            <w:r w:rsidRPr="00EE1BAC">
              <w:t>GGAATGTGCCCTGAGGTCTT</w:t>
            </w:r>
          </w:p>
        </w:tc>
      </w:tr>
      <w:tr w:rsidR="00EE1BAC" w14:paraId="0FC6633B" w14:textId="77777777" w:rsidTr="00F91B34">
        <w:tc>
          <w:tcPr>
            <w:tcW w:w="1036" w:type="dxa"/>
          </w:tcPr>
          <w:p w14:paraId="58A9436D" w14:textId="6FB04073" w:rsidR="00EE1BAC" w:rsidRDefault="00EE1BAC" w:rsidP="000473D9">
            <w:r w:rsidRPr="00EE1BAC">
              <w:t>CXCL1</w:t>
            </w:r>
          </w:p>
        </w:tc>
        <w:tc>
          <w:tcPr>
            <w:tcW w:w="4015" w:type="dxa"/>
          </w:tcPr>
          <w:p w14:paraId="708CA2FB" w14:textId="3F0602D1" w:rsidR="00EE1BAC" w:rsidRDefault="00EE1BAC" w:rsidP="000473D9">
            <w:r w:rsidRPr="00EE1BAC">
              <w:t>GCCACACTCAAGAATGGTCG</w:t>
            </w:r>
          </w:p>
        </w:tc>
        <w:tc>
          <w:tcPr>
            <w:tcW w:w="4299" w:type="dxa"/>
          </w:tcPr>
          <w:p w14:paraId="5E557716" w14:textId="1C5E8081" w:rsidR="00EE1BAC" w:rsidRDefault="00EE1BAC" w:rsidP="000473D9">
            <w:r w:rsidRPr="00EE1BAC">
              <w:t>TGGGGACACCCTTTAGCATC</w:t>
            </w:r>
          </w:p>
        </w:tc>
      </w:tr>
      <w:tr w:rsidR="00EE1BAC" w14:paraId="2379FB67" w14:textId="77777777" w:rsidTr="00F91B34">
        <w:tc>
          <w:tcPr>
            <w:tcW w:w="1036" w:type="dxa"/>
          </w:tcPr>
          <w:p w14:paraId="48D998E9" w14:textId="1359A43D" w:rsidR="00EE1BAC" w:rsidRDefault="00EE1BAC" w:rsidP="000473D9">
            <w:r w:rsidRPr="00EE1BAC">
              <w:t>CXCL2</w:t>
            </w:r>
          </w:p>
        </w:tc>
        <w:tc>
          <w:tcPr>
            <w:tcW w:w="4015" w:type="dxa"/>
          </w:tcPr>
          <w:p w14:paraId="5ECC119D" w14:textId="1483DEAB" w:rsidR="00EE1BAC" w:rsidRDefault="00EE1BAC" w:rsidP="00EE1BAC">
            <w:r>
              <w:t>TCCTCAATGCTGTACTGGTCC</w:t>
            </w:r>
          </w:p>
        </w:tc>
        <w:tc>
          <w:tcPr>
            <w:tcW w:w="4299" w:type="dxa"/>
          </w:tcPr>
          <w:p w14:paraId="55CC8E3F" w14:textId="69E645A6" w:rsidR="00EE1BAC" w:rsidRDefault="00EE1BAC" w:rsidP="000473D9">
            <w:r w:rsidRPr="00EE1BAC">
              <w:t>ATGTTCTTCCTTTCCAGGTC</w:t>
            </w:r>
          </w:p>
        </w:tc>
      </w:tr>
      <w:tr w:rsidR="00EE1BAC" w14:paraId="3C2B1BEA" w14:textId="77777777" w:rsidTr="00F91B34">
        <w:tc>
          <w:tcPr>
            <w:tcW w:w="1036" w:type="dxa"/>
          </w:tcPr>
          <w:p w14:paraId="19AE6334" w14:textId="7F20D21D" w:rsidR="00EE1BAC" w:rsidRDefault="00EE1BAC" w:rsidP="000473D9">
            <w:r w:rsidRPr="00EE1BAC">
              <w:t>C</w:t>
            </w:r>
            <w:r w:rsidR="00994C29">
              <w:t>DK2</w:t>
            </w:r>
          </w:p>
        </w:tc>
        <w:tc>
          <w:tcPr>
            <w:tcW w:w="4015" w:type="dxa"/>
          </w:tcPr>
          <w:p w14:paraId="522091FD" w14:textId="60407A6B" w:rsidR="00EE1BAC" w:rsidRDefault="00EE1BAC" w:rsidP="000473D9">
            <w:r w:rsidRPr="00EE1BAC">
              <w:t>AATCCGGCTCGACACTGAGACTG</w:t>
            </w:r>
          </w:p>
        </w:tc>
        <w:tc>
          <w:tcPr>
            <w:tcW w:w="4299" w:type="dxa"/>
          </w:tcPr>
          <w:p w14:paraId="468D776B" w14:textId="10AD0C49" w:rsidR="00EE1BAC" w:rsidRDefault="00EE1BAC" w:rsidP="000473D9">
            <w:r w:rsidRPr="00EE1BAC">
              <w:t>CACGGTGAGAATGGCAGAATGCTAGGCCC</w:t>
            </w:r>
          </w:p>
        </w:tc>
      </w:tr>
      <w:tr w:rsidR="00EE1BAC" w14:paraId="3ADB9494" w14:textId="77777777" w:rsidTr="00F91B34">
        <w:tc>
          <w:tcPr>
            <w:tcW w:w="1036" w:type="dxa"/>
          </w:tcPr>
          <w:p w14:paraId="10C43335" w14:textId="4BF7E925" w:rsidR="00EE1BAC" w:rsidRDefault="004D762D" w:rsidP="000473D9">
            <w:r w:rsidRPr="004D762D">
              <w:t>C</w:t>
            </w:r>
            <w:r w:rsidR="00994C29">
              <w:t>DK</w:t>
            </w:r>
            <w:r>
              <w:t>4</w:t>
            </w:r>
          </w:p>
        </w:tc>
        <w:tc>
          <w:tcPr>
            <w:tcW w:w="4015" w:type="dxa"/>
          </w:tcPr>
          <w:p w14:paraId="51ED34B8" w14:textId="7211272E" w:rsidR="00EE1BAC" w:rsidRDefault="00EE1BAC" w:rsidP="000473D9">
            <w:r w:rsidRPr="00EE1BAC">
              <w:t>GCTACCACTCGATATGAACCCGTGGCTGAA</w:t>
            </w:r>
          </w:p>
        </w:tc>
        <w:tc>
          <w:tcPr>
            <w:tcW w:w="4299" w:type="dxa"/>
          </w:tcPr>
          <w:p w14:paraId="140C6717" w14:textId="0984A807" w:rsidR="00EE1BAC" w:rsidRDefault="004D762D" w:rsidP="000473D9">
            <w:r w:rsidRPr="004D762D">
              <w:t>GGTGCTTTGTCCAGGTATGTCCGTAGGTCC</w:t>
            </w:r>
          </w:p>
        </w:tc>
      </w:tr>
      <w:tr w:rsidR="00EE1BAC" w14:paraId="4D65500B" w14:textId="77777777" w:rsidTr="00F91B34">
        <w:tc>
          <w:tcPr>
            <w:tcW w:w="1036" w:type="dxa"/>
          </w:tcPr>
          <w:p w14:paraId="14DFC696" w14:textId="344C451C" w:rsidR="00EE1BAC" w:rsidRDefault="004D762D" w:rsidP="000473D9">
            <w:r w:rsidRPr="004D762D">
              <w:t>C</w:t>
            </w:r>
            <w:r w:rsidR="00994C29">
              <w:t>DK</w:t>
            </w:r>
            <w:r>
              <w:t>6</w:t>
            </w:r>
          </w:p>
        </w:tc>
        <w:tc>
          <w:tcPr>
            <w:tcW w:w="4015" w:type="dxa"/>
          </w:tcPr>
          <w:p w14:paraId="67D233A5" w14:textId="67017168" w:rsidR="00EE1BAC" w:rsidRDefault="004D762D" w:rsidP="000473D9">
            <w:r w:rsidRPr="004D762D">
              <w:t>TCGTGGAAGTTCAGACGTGG</w:t>
            </w:r>
          </w:p>
        </w:tc>
        <w:tc>
          <w:tcPr>
            <w:tcW w:w="4299" w:type="dxa"/>
          </w:tcPr>
          <w:p w14:paraId="061421E7" w14:textId="34967572" w:rsidR="00EE1BAC" w:rsidRDefault="004D762D" w:rsidP="000473D9">
            <w:r w:rsidRPr="004D762D">
              <w:t>TTGCCTAGCTCGTCGATGTC</w:t>
            </w:r>
          </w:p>
        </w:tc>
      </w:tr>
      <w:tr w:rsidR="00EE1BAC" w14:paraId="7C8985B1" w14:textId="77777777" w:rsidTr="00F91B34">
        <w:tc>
          <w:tcPr>
            <w:tcW w:w="1036" w:type="dxa"/>
          </w:tcPr>
          <w:p w14:paraId="0B8EB5A8" w14:textId="5996A731" w:rsidR="00EE1BAC" w:rsidRDefault="001E035B" w:rsidP="000473D9">
            <w:r w:rsidRPr="001E035B">
              <w:t>c-</w:t>
            </w:r>
            <w:proofErr w:type="spellStart"/>
            <w:r w:rsidRPr="001E035B">
              <w:t>Myc</w:t>
            </w:r>
            <w:proofErr w:type="spellEnd"/>
          </w:p>
        </w:tc>
        <w:tc>
          <w:tcPr>
            <w:tcW w:w="4015" w:type="dxa"/>
          </w:tcPr>
          <w:p w14:paraId="7CDBAB52" w14:textId="598E526C" w:rsidR="00EE1BAC" w:rsidRDefault="001E035B" w:rsidP="000473D9">
            <w:r w:rsidRPr="001E035B">
              <w:t>AAAGGCCCCCAAGGTAGTTA</w:t>
            </w:r>
          </w:p>
        </w:tc>
        <w:tc>
          <w:tcPr>
            <w:tcW w:w="4299" w:type="dxa"/>
          </w:tcPr>
          <w:p w14:paraId="124858F6" w14:textId="66A11190" w:rsidR="00EE1BAC" w:rsidRDefault="001E035B" w:rsidP="000473D9">
            <w:r w:rsidRPr="001E035B">
              <w:t>CTCGCCGTTTCCTCAGTAAG</w:t>
            </w:r>
          </w:p>
        </w:tc>
      </w:tr>
      <w:tr w:rsidR="00EE1BAC" w14:paraId="4949A300" w14:textId="77777777" w:rsidTr="00F91B34">
        <w:tc>
          <w:tcPr>
            <w:tcW w:w="1036" w:type="dxa"/>
          </w:tcPr>
          <w:p w14:paraId="1B867446" w14:textId="5D6C1845" w:rsidR="00EE1BAC" w:rsidRDefault="001E035B" w:rsidP="000473D9">
            <w:r w:rsidRPr="001E035B">
              <w:t>P16ink4a</w:t>
            </w:r>
          </w:p>
        </w:tc>
        <w:tc>
          <w:tcPr>
            <w:tcW w:w="4015" w:type="dxa"/>
          </w:tcPr>
          <w:p w14:paraId="10277474" w14:textId="552624D8" w:rsidR="00EE1BAC" w:rsidRDefault="001E035B" w:rsidP="000473D9">
            <w:r w:rsidRPr="001E035B">
              <w:t>TCGTGCGGTATTTGCGGTAT</w:t>
            </w:r>
          </w:p>
        </w:tc>
        <w:tc>
          <w:tcPr>
            <w:tcW w:w="4299" w:type="dxa"/>
          </w:tcPr>
          <w:p w14:paraId="54AB4382" w14:textId="4FB06EF1" w:rsidR="00EE1BAC" w:rsidRDefault="001E035B" w:rsidP="000473D9">
            <w:r w:rsidRPr="001E035B">
              <w:t>TAGTCTCGCGTTGCCAGAAG</w:t>
            </w:r>
          </w:p>
        </w:tc>
      </w:tr>
      <w:tr w:rsidR="00EE1BAC" w14:paraId="1A4ED3EE" w14:textId="77777777" w:rsidTr="00F91B34">
        <w:tc>
          <w:tcPr>
            <w:tcW w:w="1036" w:type="dxa"/>
          </w:tcPr>
          <w:p w14:paraId="28FF097F" w14:textId="5387DE68" w:rsidR="00EE1BAC" w:rsidRDefault="001E035B" w:rsidP="000473D9">
            <w:r>
              <w:t>P</w:t>
            </w:r>
            <w:r w:rsidRPr="001E035B">
              <w:t>21CIP1</w:t>
            </w:r>
          </w:p>
        </w:tc>
        <w:tc>
          <w:tcPr>
            <w:tcW w:w="4015" w:type="dxa"/>
          </w:tcPr>
          <w:p w14:paraId="5B1C2673" w14:textId="7BCAD708" w:rsidR="00EE1BAC" w:rsidRDefault="001E035B" w:rsidP="000473D9">
            <w:r w:rsidRPr="001E035B">
              <w:t>CAGCCACAGGCACCATGTC</w:t>
            </w:r>
          </w:p>
        </w:tc>
        <w:tc>
          <w:tcPr>
            <w:tcW w:w="4299" w:type="dxa"/>
          </w:tcPr>
          <w:p w14:paraId="61FBF765" w14:textId="62FA7D2E" w:rsidR="00EE1BAC" w:rsidRDefault="001E035B" w:rsidP="000473D9">
            <w:r w:rsidRPr="001E035B">
              <w:t>ACAGACGACGGCATACTTTGC</w:t>
            </w:r>
          </w:p>
        </w:tc>
      </w:tr>
      <w:tr w:rsidR="001E035B" w14:paraId="0347DBE2" w14:textId="77777777" w:rsidTr="00F91B34">
        <w:tc>
          <w:tcPr>
            <w:tcW w:w="1036" w:type="dxa"/>
          </w:tcPr>
          <w:p w14:paraId="3CF14909" w14:textId="78706387" w:rsidR="001E035B" w:rsidRDefault="001E035B" w:rsidP="000473D9">
            <w:r>
              <w:rPr>
                <w:rFonts w:cstheme="minorHAnsi"/>
              </w:rPr>
              <w:t>β</w:t>
            </w:r>
            <w:r w:rsidRPr="001E035B">
              <w:t>-actin</w:t>
            </w:r>
          </w:p>
        </w:tc>
        <w:tc>
          <w:tcPr>
            <w:tcW w:w="4015" w:type="dxa"/>
          </w:tcPr>
          <w:p w14:paraId="0F8BA17C" w14:textId="5BD39976" w:rsidR="001E035B" w:rsidRPr="001E035B" w:rsidRDefault="001E035B" w:rsidP="000473D9">
            <w:r w:rsidRPr="001E035B">
              <w:t>AGTACCCCATTGAACACG</w:t>
            </w:r>
          </w:p>
        </w:tc>
        <w:tc>
          <w:tcPr>
            <w:tcW w:w="4299" w:type="dxa"/>
          </w:tcPr>
          <w:p w14:paraId="7ABEC2E6" w14:textId="38FED24F" w:rsidR="001E035B" w:rsidRPr="001E035B" w:rsidRDefault="001E035B" w:rsidP="000473D9">
            <w:r w:rsidRPr="001E035B">
              <w:t>AATGCCAGTGGTACGACC</w:t>
            </w:r>
          </w:p>
        </w:tc>
      </w:tr>
    </w:tbl>
    <w:p w14:paraId="5BDC6E38" w14:textId="472572EE" w:rsidR="00A7438F" w:rsidRDefault="00A7438F" w:rsidP="001E035B"/>
    <w:p w14:paraId="5734493B" w14:textId="77777777" w:rsidR="00DD66C8" w:rsidRDefault="00DD66C8" w:rsidP="001E035B"/>
    <w:p w14:paraId="02B6E53D" w14:textId="0EB52AB6" w:rsidR="000562A3" w:rsidRPr="00DD66C8" w:rsidRDefault="009C4D18" w:rsidP="001E035B">
      <w:pPr>
        <w:rPr>
          <w:rFonts w:ascii="Arial" w:hAnsi="Arial" w:cs="Arial"/>
          <w:b/>
        </w:rPr>
      </w:pPr>
      <w:r w:rsidRPr="00DD66C8">
        <w:rPr>
          <w:rFonts w:ascii="Arial" w:hAnsi="Arial" w:cs="Arial"/>
          <w:b/>
        </w:rPr>
        <w:t xml:space="preserve">Table </w:t>
      </w:r>
      <w:r w:rsidR="00C60E46" w:rsidRPr="00DD66C8">
        <w:rPr>
          <w:rFonts w:ascii="Arial" w:hAnsi="Arial" w:cs="Arial"/>
          <w:b/>
        </w:rPr>
        <w:t>S</w:t>
      </w:r>
      <w:r w:rsidRPr="00DD66C8">
        <w:rPr>
          <w:rFonts w:ascii="Arial" w:hAnsi="Arial" w:cs="Arial"/>
          <w:b/>
        </w:rPr>
        <w:t xml:space="preserve">2. </w:t>
      </w:r>
      <w:r w:rsidR="00A50261" w:rsidRPr="00DD66C8">
        <w:rPr>
          <w:rFonts w:ascii="Arial" w:hAnsi="Arial" w:cs="Arial"/>
          <w:b/>
        </w:rPr>
        <w:t>A</w:t>
      </w:r>
      <w:r w:rsidRPr="00DD66C8">
        <w:rPr>
          <w:rFonts w:ascii="Arial" w:hAnsi="Arial" w:cs="Arial"/>
          <w:b/>
        </w:rPr>
        <w:t>ntibodies used in this study.</w:t>
      </w:r>
    </w:p>
    <w:tbl>
      <w:tblPr>
        <w:tblStyle w:val="TableGrid"/>
        <w:tblW w:w="0" w:type="auto"/>
        <w:tblLook w:val="04A0" w:firstRow="1" w:lastRow="0" w:firstColumn="1" w:lastColumn="0" w:noHBand="0" w:noVBand="1"/>
      </w:tblPr>
      <w:tblGrid>
        <w:gridCol w:w="3235"/>
        <w:gridCol w:w="1620"/>
        <w:gridCol w:w="1350"/>
        <w:gridCol w:w="1800"/>
        <w:gridCol w:w="1345"/>
      </w:tblGrid>
      <w:tr w:rsidR="000562A3" w14:paraId="1BF4D907" w14:textId="77777777" w:rsidTr="00CC6399">
        <w:tc>
          <w:tcPr>
            <w:tcW w:w="3235" w:type="dxa"/>
          </w:tcPr>
          <w:p w14:paraId="59C57F71" w14:textId="554A833F" w:rsidR="000562A3" w:rsidRPr="009F53A5" w:rsidRDefault="000562A3" w:rsidP="000562A3">
            <w:pPr>
              <w:jc w:val="center"/>
              <w:rPr>
                <w:b/>
                <w:bCs/>
              </w:rPr>
            </w:pPr>
            <w:r w:rsidRPr="009F53A5">
              <w:rPr>
                <w:b/>
                <w:bCs/>
              </w:rPr>
              <w:t>Ant</w:t>
            </w:r>
            <w:r w:rsidR="00B94497" w:rsidRPr="009F53A5">
              <w:rPr>
                <w:b/>
                <w:bCs/>
              </w:rPr>
              <w:t>i</w:t>
            </w:r>
            <w:r w:rsidRPr="009F53A5">
              <w:rPr>
                <w:b/>
                <w:bCs/>
              </w:rPr>
              <w:t xml:space="preserve">bodies </w:t>
            </w:r>
            <w:r w:rsidR="00B94497" w:rsidRPr="009F53A5">
              <w:rPr>
                <w:b/>
                <w:bCs/>
              </w:rPr>
              <w:t>for Western</w:t>
            </w:r>
            <w:r w:rsidRPr="009F53A5">
              <w:rPr>
                <w:b/>
                <w:bCs/>
              </w:rPr>
              <w:t xml:space="preserve"> Blot</w:t>
            </w:r>
          </w:p>
        </w:tc>
        <w:tc>
          <w:tcPr>
            <w:tcW w:w="1620" w:type="dxa"/>
          </w:tcPr>
          <w:p w14:paraId="08B6E8E5" w14:textId="65E054E6" w:rsidR="000562A3" w:rsidRPr="009F53A5" w:rsidRDefault="000562A3" w:rsidP="000562A3">
            <w:pPr>
              <w:jc w:val="center"/>
              <w:rPr>
                <w:b/>
                <w:bCs/>
              </w:rPr>
            </w:pPr>
            <w:r w:rsidRPr="009F53A5">
              <w:rPr>
                <w:b/>
                <w:bCs/>
              </w:rPr>
              <w:t>Host species</w:t>
            </w:r>
          </w:p>
        </w:tc>
        <w:tc>
          <w:tcPr>
            <w:tcW w:w="1350" w:type="dxa"/>
          </w:tcPr>
          <w:p w14:paraId="6C1160AC" w14:textId="1A652D70" w:rsidR="000562A3" w:rsidRPr="009F53A5" w:rsidRDefault="000562A3" w:rsidP="000562A3">
            <w:pPr>
              <w:jc w:val="center"/>
              <w:rPr>
                <w:b/>
                <w:bCs/>
              </w:rPr>
            </w:pPr>
            <w:r w:rsidRPr="009F53A5">
              <w:rPr>
                <w:b/>
                <w:bCs/>
              </w:rPr>
              <w:t>Dilution</w:t>
            </w:r>
          </w:p>
        </w:tc>
        <w:tc>
          <w:tcPr>
            <w:tcW w:w="1800" w:type="dxa"/>
          </w:tcPr>
          <w:p w14:paraId="71B68B43" w14:textId="48C5F1DF" w:rsidR="000562A3" w:rsidRPr="009F53A5" w:rsidRDefault="000562A3" w:rsidP="000562A3">
            <w:pPr>
              <w:jc w:val="center"/>
              <w:rPr>
                <w:b/>
                <w:bCs/>
              </w:rPr>
            </w:pPr>
            <w:r w:rsidRPr="009F53A5">
              <w:rPr>
                <w:b/>
                <w:bCs/>
              </w:rPr>
              <w:t>Source</w:t>
            </w:r>
          </w:p>
        </w:tc>
        <w:tc>
          <w:tcPr>
            <w:tcW w:w="1345" w:type="dxa"/>
          </w:tcPr>
          <w:p w14:paraId="03096F06" w14:textId="447F9414" w:rsidR="000562A3" w:rsidRPr="009F53A5" w:rsidRDefault="000562A3" w:rsidP="000562A3">
            <w:pPr>
              <w:jc w:val="center"/>
              <w:rPr>
                <w:b/>
                <w:bCs/>
              </w:rPr>
            </w:pPr>
            <w:r w:rsidRPr="009F53A5">
              <w:rPr>
                <w:b/>
                <w:bCs/>
              </w:rPr>
              <w:t>Catalogue</w:t>
            </w:r>
          </w:p>
        </w:tc>
      </w:tr>
      <w:tr w:rsidR="000562A3" w14:paraId="35F44277" w14:textId="77777777" w:rsidTr="00CC6399">
        <w:tc>
          <w:tcPr>
            <w:tcW w:w="3235" w:type="dxa"/>
          </w:tcPr>
          <w:p w14:paraId="1B369C97" w14:textId="196B6A18" w:rsidR="000562A3" w:rsidRDefault="002F2E50" w:rsidP="001E035B">
            <w:proofErr w:type="spellStart"/>
            <w:r w:rsidRPr="002F2E50">
              <w:t>Phospho</w:t>
            </w:r>
            <w:proofErr w:type="spellEnd"/>
            <w:r w:rsidRPr="002F2E50">
              <w:t>-SAPK/JNK (Thr183/Tyr185)</w:t>
            </w:r>
          </w:p>
        </w:tc>
        <w:tc>
          <w:tcPr>
            <w:tcW w:w="1620" w:type="dxa"/>
          </w:tcPr>
          <w:p w14:paraId="19221C6F" w14:textId="3454E9C4" w:rsidR="000562A3" w:rsidRDefault="002F2E50" w:rsidP="001E035B">
            <w:r>
              <w:t>Rabbit</w:t>
            </w:r>
          </w:p>
        </w:tc>
        <w:tc>
          <w:tcPr>
            <w:tcW w:w="1350" w:type="dxa"/>
          </w:tcPr>
          <w:p w14:paraId="4CA97E0E" w14:textId="4343E7F4" w:rsidR="000562A3" w:rsidRDefault="002F2E50" w:rsidP="001E035B">
            <w:r>
              <w:t>1:1000</w:t>
            </w:r>
          </w:p>
        </w:tc>
        <w:tc>
          <w:tcPr>
            <w:tcW w:w="1800" w:type="dxa"/>
          </w:tcPr>
          <w:p w14:paraId="1D55AD9D" w14:textId="0B236E38" w:rsidR="000562A3" w:rsidRDefault="002F2E50" w:rsidP="001E035B">
            <w:r>
              <w:t>Cell Signaling</w:t>
            </w:r>
          </w:p>
        </w:tc>
        <w:tc>
          <w:tcPr>
            <w:tcW w:w="1345" w:type="dxa"/>
          </w:tcPr>
          <w:p w14:paraId="7AF2214B" w14:textId="245454B9" w:rsidR="000562A3" w:rsidRDefault="002F2E50" w:rsidP="001E035B">
            <w:r>
              <w:t>4668</w:t>
            </w:r>
          </w:p>
        </w:tc>
      </w:tr>
      <w:tr w:rsidR="000562A3" w14:paraId="5943EDFB" w14:textId="77777777" w:rsidTr="00CC6399">
        <w:tc>
          <w:tcPr>
            <w:tcW w:w="3235" w:type="dxa"/>
          </w:tcPr>
          <w:p w14:paraId="76A6B1C2" w14:textId="3FD5C084" w:rsidR="000562A3" w:rsidRDefault="002F2E50" w:rsidP="001E035B">
            <w:r w:rsidRPr="002F2E50">
              <w:t>JNK1</w:t>
            </w:r>
          </w:p>
        </w:tc>
        <w:tc>
          <w:tcPr>
            <w:tcW w:w="1620" w:type="dxa"/>
          </w:tcPr>
          <w:p w14:paraId="73FE5A35" w14:textId="4ECD4C1B" w:rsidR="000562A3" w:rsidRDefault="002F2E50" w:rsidP="001E035B">
            <w:r>
              <w:t>Mouse</w:t>
            </w:r>
          </w:p>
        </w:tc>
        <w:tc>
          <w:tcPr>
            <w:tcW w:w="1350" w:type="dxa"/>
          </w:tcPr>
          <w:p w14:paraId="7FD79178" w14:textId="34470539" w:rsidR="000562A3" w:rsidRDefault="002F2E50" w:rsidP="001E035B">
            <w:r w:rsidRPr="002F2E50">
              <w:t>1:1000</w:t>
            </w:r>
            <w:r w:rsidRPr="002F2E50">
              <w:tab/>
            </w:r>
          </w:p>
        </w:tc>
        <w:tc>
          <w:tcPr>
            <w:tcW w:w="1800" w:type="dxa"/>
          </w:tcPr>
          <w:p w14:paraId="0BF4B04B" w14:textId="3ABA5234" w:rsidR="000562A3" w:rsidRDefault="002F2E50" w:rsidP="001E035B">
            <w:r w:rsidRPr="002F2E50">
              <w:t>Cell Signaling</w:t>
            </w:r>
          </w:p>
        </w:tc>
        <w:tc>
          <w:tcPr>
            <w:tcW w:w="1345" w:type="dxa"/>
          </w:tcPr>
          <w:p w14:paraId="451BDEEC" w14:textId="7991D66B" w:rsidR="000562A3" w:rsidRDefault="002F2E50" w:rsidP="001E035B">
            <w:r>
              <w:t>3708</w:t>
            </w:r>
          </w:p>
        </w:tc>
      </w:tr>
      <w:tr w:rsidR="000562A3" w14:paraId="516AAE12" w14:textId="77777777" w:rsidTr="00CC6399">
        <w:tc>
          <w:tcPr>
            <w:tcW w:w="3235" w:type="dxa"/>
          </w:tcPr>
          <w:p w14:paraId="05577969" w14:textId="3142CD1D" w:rsidR="000562A3" w:rsidRDefault="002F2E50" w:rsidP="001E035B">
            <w:r w:rsidRPr="002F2E50">
              <w:t>Phospho-eIF2α (Ser51)</w:t>
            </w:r>
          </w:p>
        </w:tc>
        <w:tc>
          <w:tcPr>
            <w:tcW w:w="1620" w:type="dxa"/>
          </w:tcPr>
          <w:p w14:paraId="07D95C02" w14:textId="77EDD122" w:rsidR="000562A3" w:rsidRDefault="002F2E50" w:rsidP="001E035B">
            <w:r w:rsidRPr="002F2E50">
              <w:t>Rabbit</w:t>
            </w:r>
          </w:p>
        </w:tc>
        <w:tc>
          <w:tcPr>
            <w:tcW w:w="1350" w:type="dxa"/>
          </w:tcPr>
          <w:p w14:paraId="38AB684F" w14:textId="447D3D1F" w:rsidR="000562A3" w:rsidRDefault="002F2E50" w:rsidP="001E035B">
            <w:r w:rsidRPr="002F2E50">
              <w:t>1:1000</w:t>
            </w:r>
          </w:p>
        </w:tc>
        <w:tc>
          <w:tcPr>
            <w:tcW w:w="1800" w:type="dxa"/>
          </w:tcPr>
          <w:p w14:paraId="22CD5F4A" w14:textId="3D6A3647" w:rsidR="000562A3" w:rsidRDefault="002F2E50" w:rsidP="001E035B">
            <w:r w:rsidRPr="002F2E50">
              <w:t>Cell Signaling</w:t>
            </w:r>
          </w:p>
        </w:tc>
        <w:tc>
          <w:tcPr>
            <w:tcW w:w="1345" w:type="dxa"/>
          </w:tcPr>
          <w:p w14:paraId="3BCD6363" w14:textId="7BB6F218" w:rsidR="000562A3" w:rsidRDefault="002F2E50" w:rsidP="00D1300A">
            <w:r>
              <w:t>3</w:t>
            </w:r>
            <w:r w:rsidR="00D1300A">
              <w:t>3</w:t>
            </w:r>
            <w:r>
              <w:t>98</w:t>
            </w:r>
          </w:p>
        </w:tc>
      </w:tr>
      <w:tr w:rsidR="000562A3" w14:paraId="3AA78159" w14:textId="77777777" w:rsidTr="00CC6399">
        <w:tc>
          <w:tcPr>
            <w:tcW w:w="3235" w:type="dxa"/>
          </w:tcPr>
          <w:p w14:paraId="04A4D1F8" w14:textId="55C9D71E" w:rsidR="000562A3" w:rsidRDefault="002F2E50" w:rsidP="001E035B">
            <w:r w:rsidRPr="002F2E50">
              <w:t>eIF2α</w:t>
            </w:r>
          </w:p>
        </w:tc>
        <w:tc>
          <w:tcPr>
            <w:tcW w:w="1620" w:type="dxa"/>
          </w:tcPr>
          <w:p w14:paraId="4217BA03" w14:textId="0FA05604" w:rsidR="000562A3" w:rsidRDefault="002F2E50" w:rsidP="001E035B">
            <w:r w:rsidRPr="002F2E50">
              <w:t>Rabbit</w:t>
            </w:r>
          </w:p>
        </w:tc>
        <w:tc>
          <w:tcPr>
            <w:tcW w:w="1350" w:type="dxa"/>
          </w:tcPr>
          <w:p w14:paraId="2347D14B" w14:textId="0257FA7F" w:rsidR="000562A3" w:rsidRDefault="002F2E50" w:rsidP="001E035B">
            <w:r w:rsidRPr="002F2E50">
              <w:t>1:1000</w:t>
            </w:r>
          </w:p>
        </w:tc>
        <w:tc>
          <w:tcPr>
            <w:tcW w:w="1800" w:type="dxa"/>
          </w:tcPr>
          <w:p w14:paraId="1534F9AC" w14:textId="11DC0A59" w:rsidR="000562A3" w:rsidRDefault="002F2E50" w:rsidP="001E035B">
            <w:r w:rsidRPr="002F2E50">
              <w:t>Cell Signaling</w:t>
            </w:r>
          </w:p>
        </w:tc>
        <w:tc>
          <w:tcPr>
            <w:tcW w:w="1345" w:type="dxa"/>
          </w:tcPr>
          <w:p w14:paraId="2C5B03A4" w14:textId="24CF6B04" w:rsidR="000562A3" w:rsidRDefault="002F2E50" w:rsidP="001E035B">
            <w:r>
              <w:t>5324</w:t>
            </w:r>
          </w:p>
        </w:tc>
      </w:tr>
      <w:tr w:rsidR="000562A3" w14:paraId="5B0FE01A" w14:textId="77777777" w:rsidTr="00CC6399">
        <w:tc>
          <w:tcPr>
            <w:tcW w:w="3235" w:type="dxa"/>
          </w:tcPr>
          <w:p w14:paraId="4719F3D8" w14:textId="371A8D0B" w:rsidR="000562A3" w:rsidRDefault="00730CCC" w:rsidP="001E035B">
            <w:r w:rsidRPr="00730CCC">
              <w:t>p27 Kip1</w:t>
            </w:r>
          </w:p>
        </w:tc>
        <w:tc>
          <w:tcPr>
            <w:tcW w:w="1620" w:type="dxa"/>
          </w:tcPr>
          <w:p w14:paraId="49AC8E5E" w14:textId="44B1E0A8" w:rsidR="000562A3" w:rsidRDefault="00730CCC" w:rsidP="001E035B">
            <w:r w:rsidRPr="00730CCC">
              <w:t>Rabbit</w:t>
            </w:r>
          </w:p>
        </w:tc>
        <w:tc>
          <w:tcPr>
            <w:tcW w:w="1350" w:type="dxa"/>
          </w:tcPr>
          <w:p w14:paraId="7BDE9160" w14:textId="453B120D" w:rsidR="000562A3" w:rsidRDefault="00730CCC" w:rsidP="001E035B">
            <w:r w:rsidRPr="00730CCC">
              <w:t>1:1000</w:t>
            </w:r>
          </w:p>
        </w:tc>
        <w:tc>
          <w:tcPr>
            <w:tcW w:w="1800" w:type="dxa"/>
          </w:tcPr>
          <w:p w14:paraId="247BF8ED" w14:textId="6A662591" w:rsidR="000562A3" w:rsidRDefault="00730CCC" w:rsidP="001E035B">
            <w:r w:rsidRPr="00730CCC">
              <w:t>Cell Signaling</w:t>
            </w:r>
          </w:p>
        </w:tc>
        <w:tc>
          <w:tcPr>
            <w:tcW w:w="1345" w:type="dxa"/>
          </w:tcPr>
          <w:p w14:paraId="4309690D" w14:textId="319927E1" w:rsidR="000562A3" w:rsidRDefault="00730CCC" w:rsidP="001E035B">
            <w:r>
              <w:t>3686</w:t>
            </w:r>
          </w:p>
        </w:tc>
      </w:tr>
      <w:tr w:rsidR="000562A3" w14:paraId="3E997B10" w14:textId="77777777" w:rsidTr="00CC6399">
        <w:tc>
          <w:tcPr>
            <w:tcW w:w="3235" w:type="dxa"/>
          </w:tcPr>
          <w:p w14:paraId="0B15311F" w14:textId="424475CD" w:rsidR="000562A3" w:rsidRDefault="00730CCC" w:rsidP="001E035B">
            <w:r>
              <w:t>GAPDH</w:t>
            </w:r>
          </w:p>
        </w:tc>
        <w:tc>
          <w:tcPr>
            <w:tcW w:w="1620" w:type="dxa"/>
          </w:tcPr>
          <w:p w14:paraId="470A2669" w14:textId="2A5AF19F" w:rsidR="000562A3" w:rsidRDefault="00730CCC" w:rsidP="001E035B">
            <w:r>
              <w:t>Rabbit</w:t>
            </w:r>
          </w:p>
        </w:tc>
        <w:tc>
          <w:tcPr>
            <w:tcW w:w="1350" w:type="dxa"/>
          </w:tcPr>
          <w:p w14:paraId="6B70742A" w14:textId="2E50B170" w:rsidR="000562A3" w:rsidRDefault="00730CCC" w:rsidP="001E035B">
            <w:r>
              <w:t>1:</w:t>
            </w:r>
            <w:r w:rsidR="009C4D18">
              <w:t>5</w:t>
            </w:r>
            <w:r>
              <w:t>000</w:t>
            </w:r>
          </w:p>
        </w:tc>
        <w:tc>
          <w:tcPr>
            <w:tcW w:w="1800" w:type="dxa"/>
          </w:tcPr>
          <w:p w14:paraId="54257049" w14:textId="39107AD6" w:rsidR="000562A3" w:rsidRDefault="004D4548" w:rsidP="001E035B">
            <w:r w:rsidRPr="004D4548">
              <w:t>Cell Signaling</w:t>
            </w:r>
          </w:p>
        </w:tc>
        <w:tc>
          <w:tcPr>
            <w:tcW w:w="1345" w:type="dxa"/>
          </w:tcPr>
          <w:p w14:paraId="3B517244" w14:textId="69F28CF7" w:rsidR="000562A3" w:rsidRDefault="004D4548" w:rsidP="001E035B">
            <w:r>
              <w:t>2118</w:t>
            </w:r>
          </w:p>
        </w:tc>
      </w:tr>
      <w:tr w:rsidR="004D4548" w14:paraId="1F834F00" w14:textId="77777777" w:rsidTr="00CC6399">
        <w:tc>
          <w:tcPr>
            <w:tcW w:w="3235" w:type="dxa"/>
          </w:tcPr>
          <w:p w14:paraId="4DFF55B5" w14:textId="398CB1EB" w:rsidR="004D4548" w:rsidRDefault="004C2C40" w:rsidP="001E035B">
            <w:r>
              <w:t>P53</w:t>
            </w:r>
          </w:p>
        </w:tc>
        <w:tc>
          <w:tcPr>
            <w:tcW w:w="1620" w:type="dxa"/>
          </w:tcPr>
          <w:p w14:paraId="5787E7A1" w14:textId="2DB6D7BE" w:rsidR="004D4548" w:rsidRDefault="00D10A3A" w:rsidP="001E035B">
            <w:r>
              <w:t>Mouse</w:t>
            </w:r>
          </w:p>
        </w:tc>
        <w:tc>
          <w:tcPr>
            <w:tcW w:w="1350" w:type="dxa"/>
          </w:tcPr>
          <w:p w14:paraId="13CDF464" w14:textId="578C5A06" w:rsidR="004D4548" w:rsidRDefault="004C2C40" w:rsidP="001E035B">
            <w:r w:rsidRPr="004C2C40">
              <w:t>1:1000</w:t>
            </w:r>
          </w:p>
        </w:tc>
        <w:tc>
          <w:tcPr>
            <w:tcW w:w="1800" w:type="dxa"/>
          </w:tcPr>
          <w:p w14:paraId="5F255F31" w14:textId="0CA24943" w:rsidR="004D4548" w:rsidRPr="004D4548" w:rsidRDefault="004C2C40" w:rsidP="001E035B">
            <w:r w:rsidRPr="004C2C40">
              <w:t>Cell Signaling</w:t>
            </w:r>
          </w:p>
        </w:tc>
        <w:tc>
          <w:tcPr>
            <w:tcW w:w="1345" w:type="dxa"/>
          </w:tcPr>
          <w:p w14:paraId="37C1C3DA" w14:textId="23023A2F" w:rsidR="004D4548" w:rsidRDefault="004C2C40" w:rsidP="001E035B">
            <w:r>
              <w:t>2524</w:t>
            </w:r>
          </w:p>
        </w:tc>
      </w:tr>
      <w:tr w:rsidR="004D4548" w14:paraId="2B8D8E08" w14:textId="77777777" w:rsidTr="00CC6399">
        <w:tc>
          <w:tcPr>
            <w:tcW w:w="3235" w:type="dxa"/>
          </w:tcPr>
          <w:p w14:paraId="0B7A6D73" w14:textId="7B1DEDD1" w:rsidR="004D4548" w:rsidRDefault="004C2C40" w:rsidP="001E035B">
            <w:r>
              <w:t>Caspase3</w:t>
            </w:r>
          </w:p>
        </w:tc>
        <w:tc>
          <w:tcPr>
            <w:tcW w:w="1620" w:type="dxa"/>
          </w:tcPr>
          <w:p w14:paraId="72C57BF6" w14:textId="335AF0A3" w:rsidR="004D4548" w:rsidRDefault="004C2C40" w:rsidP="001E035B">
            <w:r>
              <w:t>Rabbit</w:t>
            </w:r>
          </w:p>
        </w:tc>
        <w:tc>
          <w:tcPr>
            <w:tcW w:w="1350" w:type="dxa"/>
          </w:tcPr>
          <w:p w14:paraId="1D318C7F" w14:textId="5806FBEE" w:rsidR="004D4548" w:rsidRDefault="00C573DE" w:rsidP="001E035B">
            <w:r w:rsidRPr="00C573DE">
              <w:t>1:1000</w:t>
            </w:r>
          </w:p>
        </w:tc>
        <w:tc>
          <w:tcPr>
            <w:tcW w:w="1800" w:type="dxa"/>
          </w:tcPr>
          <w:p w14:paraId="10E7AEFE" w14:textId="214AEABD" w:rsidR="004D4548" w:rsidRPr="004D4548" w:rsidRDefault="00C573DE" w:rsidP="001E035B">
            <w:r w:rsidRPr="00C573DE">
              <w:t>Cell Signaling</w:t>
            </w:r>
          </w:p>
        </w:tc>
        <w:tc>
          <w:tcPr>
            <w:tcW w:w="1345" w:type="dxa"/>
          </w:tcPr>
          <w:p w14:paraId="23310B5C" w14:textId="0055B0F8" w:rsidR="004D4548" w:rsidRDefault="00C573DE" w:rsidP="001E035B">
            <w:r>
              <w:t>9662</w:t>
            </w:r>
          </w:p>
        </w:tc>
      </w:tr>
      <w:tr w:rsidR="004D4548" w14:paraId="64B6F749" w14:textId="77777777" w:rsidTr="00CC6399">
        <w:tc>
          <w:tcPr>
            <w:tcW w:w="3235" w:type="dxa"/>
          </w:tcPr>
          <w:p w14:paraId="708E98ED" w14:textId="35CE0303" w:rsidR="004D4548" w:rsidRDefault="009F53A5" w:rsidP="001E035B">
            <w:r>
              <w:t>Cyclin D1</w:t>
            </w:r>
          </w:p>
        </w:tc>
        <w:tc>
          <w:tcPr>
            <w:tcW w:w="1620" w:type="dxa"/>
          </w:tcPr>
          <w:p w14:paraId="298DBC00" w14:textId="500A4A03" w:rsidR="004D4548" w:rsidRDefault="009F53A5" w:rsidP="001E035B">
            <w:r>
              <w:t>Rabbit</w:t>
            </w:r>
          </w:p>
        </w:tc>
        <w:tc>
          <w:tcPr>
            <w:tcW w:w="1350" w:type="dxa"/>
          </w:tcPr>
          <w:p w14:paraId="3D72283D" w14:textId="65F7939D" w:rsidR="004D4548" w:rsidRDefault="009F53A5" w:rsidP="001E035B">
            <w:r>
              <w:t>1:1000</w:t>
            </w:r>
          </w:p>
        </w:tc>
        <w:tc>
          <w:tcPr>
            <w:tcW w:w="1800" w:type="dxa"/>
          </w:tcPr>
          <w:p w14:paraId="5F7E76A3" w14:textId="59DE29EC" w:rsidR="004D4548" w:rsidRPr="004D4548" w:rsidRDefault="009F53A5" w:rsidP="001E035B">
            <w:r w:rsidRPr="009F53A5">
              <w:t>Cell Signaling</w:t>
            </w:r>
          </w:p>
        </w:tc>
        <w:tc>
          <w:tcPr>
            <w:tcW w:w="1345" w:type="dxa"/>
          </w:tcPr>
          <w:p w14:paraId="119A3A30" w14:textId="5FDD8D7A" w:rsidR="004D4548" w:rsidRDefault="009F53A5" w:rsidP="001E035B">
            <w:r>
              <w:t>2978</w:t>
            </w:r>
          </w:p>
        </w:tc>
      </w:tr>
      <w:tr w:rsidR="004D4548" w14:paraId="2354CD16" w14:textId="77777777" w:rsidTr="00CC6399">
        <w:tc>
          <w:tcPr>
            <w:tcW w:w="3235" w:type="dxa"/>
          </w:tcPr>
          <w:p w14:paraId="78170BDE" w14:textId="49F3EAB1" w:rsidR="004D4548" w:rsidRDefault="00B37F11" w:rsidP="001E035B">
            <w:r w:rsidRPr="00B37F11">
              <w:t>Phospho-MDM2 (Ser166)</w:t>
            </w:r>
          </w:p>
        </w:tc>
        <w:tc>
          <w:tcPr>
            <w:tcW w:w="1620" w:type="dxa"/>
          </w:tcPr>
          <w:p w14:paraId="272F2E93" w14:textId="22D6AA0F" w:rsidR="004D4548" w:rsidRDefault="00B37F11" w:rsidP="001E035B">
            <w:r>
              <w:t>Rabbit</w:t>
            </w:r>
          </w:p>
        </w:tc>
        <w:tc>
          <w:tcPr>
            <w:tcW w:w="1350" w:type="dxa"/>
          </w:tcPr>
          <w:p w14:paraId="581A78AB" w14:textId="24F007AB" w:rsidR="004D4548" w:rsidRDefault="00B37F11" w:rsidP="001E035B">
            <w:r w:rsidRPr="00B37F11">
              <w:t>1:1000</w:t>
            </w:r>
          </w:p>
        </w:tc>
        <w:tc>
          <w:tcPr>
            <w:tcW w:w="1800" w:type="dxa"/>
          </w:tcPr>
          <w:p w14:paraId="0A942BF7" w14:textId="558C4CD8" w:rsidR="004D4548" w:rsidRPr="004D4548" w:rsidRDefault="00B37F11" w:rsidP="001E035B">
            <w:r w:rsidRPr="00B37F11">
              <w:t>Cell Signaling</w:t>
            </w:r>
          </w:p>
        </w:tc>
        <w:tc>
          <w:tcPr>
            <w:tcW w:w="1345" w:type="dxa"/>
          </w:tcPr>
          <w:p w14:paraId="71674F29" w14:textId="07D3F5E7" w:rsidR="004D4548" w:rsidRDefault="00B37F11" w:rsidP="001E035B">
            <w:r>
              <w:t>3521</w:t>
            </w:r>
          </w:p>
        </w:tc>
      </w:tr>
      <w:tr w:rsidR="004D4548" w14:paraId="12C31BFC" w14:textId="77777777" w:rsidTr="00CC6399">
        <w:tc>
          <w:tcPr>
            <w:tcW w:w="3235" w:type="dxa"/>
          </w:tcPr>
          <w:p w14:paraId="074C7BC5" w14:textId="1A6F2A1E" w:rsidR="004D4548" w:rsidRDefault="00B37F11" w:rsidP="001E035B">
            <w:r w:rsidRPr="00B37F11">
              <w:t>p21 Waf1/Cip1</w:t>
            </w:r>
          </w:p>
        </w:tc>
        <w:tc>
          <w:tcPr>
            <w:tcW w:w="1620" w:type="dxa"/>
          </w:tcPr>
          <w:p w14:paraId="1C34DF94" w14:textId="62ABBA11" w:rsidR="004D4548" w:rsidRDefault="00152010" w:rsidP="001E035B">
            <w:r w:rsidRPr="00152010">
              <w:t>Rabbit</w:t>
            </w:r>
          </w:p>
        </w:tc>
        <w:tc>
          <w:tcPr>
            <w:tcW w:w="1350" w:type="dxa"/>
          </w:tcPr>
          <w:p w14:paraId="3371EE48" w14:textId="11078A2F" w:rsidR="004D4548" w:rsidRDefault="00152010" w:rsidP="001E035B">
            <w:r w:rsidRPr="00152010">
              <w:t>1:1000</w:t>
            </w:r>
          </w:p>
        </w:tc>
        <w:tc>
          <w:tcPr>
            <w:tcW w:w="1800" w:type="dxa"/>
          </w:tcPr>
          <w:p w14:paraId="34CF1EDE" w14:textId="4366F956" w:rsidR="004D4548" w:rsidRPr="004D4548" w:rsidRDefault="00B37F11" w:rsidP="001E035B">
            <w:r w:rsidRPr="00B37F11">
              <w:t>Cell Signaling</w:t>
            </w:r>
          </w:p>
        </w:tc>
        <w:tc>
          <w:tcPr>
            <w:tcW w:w="1345" w:type="dxa"/>
          </w:tcPr>
          <w:p w14:paraId="08DFF4E8" w14:textId="3EF26BD6" w:rsidR="004D4548" w:rsidRDefault="00B37F11" w:rsidP="001E035B">
            <w:r>
              <w:t>2947</w:t>
            </w:r>
          </w:p>
        </w:tc>
      </w:tr>
      <w:tr w:rsidR="004D4548" w14:paraId="7C769EA7" w14:textId="77777777" w:rsidTr="00CC6399">
        <w:tc>
          <w:tcPr>
            <w:tcW w:w="3235" w:type="dxa"/>
          </w:tcPr>
          <w:p w14:paraId="621552C2" w14:textId="160345EE" w:rsidR="004D4548" w:rsidRDefault="004C2C40" w:rsidP="001E035B">
            <w:r w:rsidRPr="004C2C40">
              <w:t>Anti-p53 (</w:t>
            </w:r>
            <w:proofErr w:type="spellStart"/>
            <w:r w:rsidRPr="004C2C40">
              <w:t>phospho</w:t>
            </w:r>
            <w:proofErr w:type="spellEnd"/>
            <w:r w:rsidRPr="004C2C40">
              <w:t xml:space="preserve"> S15)</w:t>
            </w:r>
          </w:p>
        </w:tc>
        <w:tc>
          <w:tcPr>
            <w:tcW w:w="1620" w:type="dxa"/>
          </w:tcPr>
          <w:p w14:paraId="6714CFDD" w14:textId="32A5BB71" w:rsidR="004D4548" w:rsidRDefault="004C2C40" w:rsidP="001E035B">
            <w:r>
              <w:t>Rabbit</w:t>
            </w:r>
          </w:p>
        </w:tc>
        <w:tc>
          <w:tcPr>
            <w:tcW w:w="1350" w:type="dxa"/>
          </w:tcPr>
          <w:p w14:paraId="24774700" w14:textId="10B46AD5" w:rsidR="004D4548" w:rsidRDefault="004C2C40" w:rsidP="004C2C40">
            <w:r w:rsidRPr="004C2C40">
              <w:t>1:1000</w:t>
            </w:r>
          </w:p>
        </w:tc>
        <w:tc>
          <w:tcPr>
            <w:tcW w:w="1800" w:type="dxa"/>
          </w:tcPr>
          <w:p w14:paraId="0EEB8C31" w14:textId="427ECB82" w:rsidR="004D4548" w:rsidRPr="004D4548" w:rsidRDefault="00B37F11" w:rsidP="001E035B">
            <w:proofErr w:type="spellStart"/>
            <w:r>
              <w:t>Abcam</w:t>
            </w:r>
            <w:proofErr w:type="spellEnd"/>
          </w:p>
        </w:tc>
        <w:tc>
          <w:tcPr>
            <w:tcW w:w="1345" w:type="dxa"/>
          </w:tcPr>
          <w:p w14:paraId="7D6DE852" w14:textId="78BA0E6C" w:rsidR="004D4548" w:rsidRDefault="004C2C40" w:rsidP="001E035B">
            <w:r w:rsidRPr="004C2C40">
              <w:t>ab1431</w:t>
            </w:r>
          </w:p>
        </w:tc>
      </w:tr>
      <w:tr w:rsidR="004C2C40" w14:paraId="4E48A142" w14:textId="77777777" w:rsidTr="00CC6399">
        <w:tc>
          <w:tcPr>
            <w:tcW w:w="3235" w:type="dxa"/>
          </w:tcPr>
          <w:p w14:paraId="6C12C623" w14:textId="47A6D8C1" w:rsidR="004C2C40" w:rsidRPr="004C2C40" w:rsidRDefault="009F53A5" w:rsidP="001E035B">
            <w:r>
              <w:t>MDM2</w:t>
            </w:r>
          </w:p>
        </w:tc>
        <w:tc>
          <w:tcPr>
            <w:tcW w:w="1620" w:type="dxa"/>
          </w:tcPr>
          <w:p w14:paraId="27480B80" w14:textId="073239B5" w:rsidR="004C2C40" w:rsidRDefault="009F53A5" w:rsidP="001E035B">
            <w:r>
              <w:t>Mouse</w:t>
            </w:r>
          </w:p>
        </w:tc>
        <w:tc>
          <w:tcPr>
            <w:tcW w:w="1350" w:type="dxa"/>
          </w:tcPr>
          <w:p w14:paraId="11EDFECD" w14:textId="2FDD7EE1" w:rsidR="004C2C40" w:rsidRPr="004C2C40" w:rsidRDefault="009F53A5" w:rsidP="004C2C40">
            <w:r>
              <w:t>1:1000</w:t>
            </w:r>
          </w:p>
        </w:tc>
        <w:tc>
          <w:tcPr>
            <w:tcW w:w="1800" w:type="dxa"/>
          </w:tcPr>
          <w:p w14:paraId="7254B505" w14:textId="1819843B" w:rsidR="004C2C40" w:rsidRDefault="009F53A5" w:rsidP="009F53A5">
            <w:r>
              <w:t>Santa Cruz Biotechnology</w:t>
            </w:r>
          </w:p>
        </w:tc>
        <w:tc>
          <w:tcPr>
            <w:tcW w:w="1345" w:type="dxa"/>
          </w:tcPr>
          <w:p w14:paraId="36B163A6" w14:textId="5ADEEEE1" w:rsidR="004C2C40" w:rsidRPr="004C2C40" w:rsidRDefault="009F53A5" w:rsidP="001E035B">
            <w:r>
              <w:t>Sc-965</w:t>
            </w:r>
          </w:p>
        </w:tc>
      </w:tr>
    </w:tbl>
    <w:p w14:paraId="328F7390" w14:textId="77777777" w:rsidR="000562A3" w:rsidRDefault="000562A3" w:rsidP="001E035B"/>
    <w:sectPr w:rsidR="000562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582D"/>
    <w:rsid w:val="000473D9"/>
    <w:rsid w:val="000562A3"/>
    <w:rsid w:val="00152010"/>
    <w:rsid w:val="00181E72"/>
    <w:rsid w:val="001E035B"/>
    <w:rsid w:val="001E61F8"/>
    <w:rsid w:val="0021157A"/>
    <w:rsid w:val="002E4625"/>
    <w:rsid w:val="002F2E50"/>
    <w:rsid w:val="00383784"/>
    <w:rsid w:val="003878A4"/>
    <w:rsid w:val="003C5181"/>
    <w:rsid w:val="004C2C40"/>
    <w:rsid w:val="004D4548"/>
    <w:rsid w:val="004D5C39"/>
    <w:rsid w:val="004D762D"/>
    <w:rsid w:val="005021FF"/>
    <w:rsid w:val="005F5800"/>
    <w:rsid w:val="005F64C9"/>
    <w:rsid w:val="006B708F"/>
    <w:rsid w:val="00730CCC"/>
    <w:rsid w:val="007A2C7E"/>
    <w:rsid w:val="007F3D7E"/>
    <w:rsid w:val="00994C29"/>
    <w:rsid w:val="009A45D5"/>
    <w:rsid w:val="009C4D18"/>
    <w:rsid w:val="009F53A5"/>
    <w:rsid w:val="00A50261"/>
    <w:rsid w:val="00A7438F"/>
    <w:rsid w:val="00B06D24"/>
    <w:rsid w:val="00B37F11"/>
    <w:rsid w:val="00B94497"/>
    <w:rsid w:val="00C573DE"/>
    <w:rsid w:val="00C60E46"/>
    <w:rsid w:val="00CC6399"/>
    <w:rsid w:val="00D10A3A"/>
    <w:rsid w:val="00D1300A"/>
    <w:rsid w:val="00DD66C8"/>
    <w:rsid w:val="00E1226D"/>
    <w:rsid w:val="00E12697"/>
    <w:rsid w:val="00EE1BAC"/>
    <w:rsid w:val="00F00A17"/>
    <w:rsid w:val="00F45FEA"/>
    <w:rsid w:val="00F91B34"/>
    <w:rsid w:val="00FC58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9FAAD"/>
  <w15:chartTrackingRefBased/>
  <w15:docId w15:val="{92186FFF-2942-40BA-9234-60CDD472A8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1B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2F2E5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522</Words>
  <Characters>298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u, Raghavan P.</dc:creator>
  <cp:keywords/>
  <dc:description/>
  <cp:lastModifiedBy>Raju, Raghavan P.</cp:lastModifiedBy>
  <cp:revision>13</cp:revision>
  <cp:lastPrinted>2020-04-14T16:02:00Z</cp:lastPrinted>
  <dcterms:created xsi:type="dcterms:W3CDTF">2020-04-25T23:24:00Z</dcterms:created>
  <dcterms:modified xsi:type="dcterms:W3CDTF">2020-06-29T20:37:00Z</dcterms:modified>
</cp:coreProperties>
</file>